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BF1E5" w14:textId="0AA145EC" w:rsidR="006859EE" w:rsidRPr="00312D6D" w:rsidRDefault="006859EE" w:rsidP="006859EE">
      <w:pPr>
        <w:pStyle w:val="Caption"/>
        <w:suppressLineNumbers w:val="0"/>
        <w:spacing w:before="0" w:after="200"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312D6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9028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Pr="00312D6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Table</w:t>
      </w:r>
      <w:r w:rsidR="009028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312D6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bookmarkStart w:id="0" w:name="_Hlk73630001"/>
      <w:r w:rsidRPr="00312D6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Diagnostic accuracy of the pleural fluid calprotectin levels measured by ELISA </w:t>
      </w:r>
      <w:proofErr w:type="spellStart"/>
      <w:r w:rsidRPr="00312D6D">
        <w:rPr>
          <w:rFonts w:ascii="Times New Roman" w:hAnsi="Times New Roman" w:cs="Times New Roman"/>
          <w:i w:val="0"/>
          <w:iCs w:val="0"/>
          <w:sz w:val="20"/>
          <w:szCs w:val="20"/>
        </w:rPr>
        <w:t>fCAL</w:t>
      </w:r>
      <w:proofErr w:type="spellEnd"/>
      <w:r w:rsidRPr="00312D6D">
        <w:rPr>
          <w:rFonts w:ascii="Times New Roman" w:hAnsi="Times New Roman" w:cs="Times New Roman"/>
          <w:vertAlign w:val="superscript"/>
        </w:rPr>
        <w:t>®</w:t>
      </w:r>
      <w:r w:rsidRPr="00312D6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  <w:bookmarkEnd w:id="0"/>
    </w:p>
    <w:tbl>
      <w:tblPr>
        <w:tblStyle w:val="Tabladelista1clara13"/>
        <w:tblW w:w="9498" w:type="dxa"/>
        <w:tblLayout w:type="fixed"/>
        <w:tblLook w:val="04A0" w:firstRow="1" w:lastRow="0" w:firstColumn="1" w:lastColumn="0" w:noHBand="0" w:noVBand="1"/>
      </w:tblPr>
      <w:tblGrid>
        <w:gridCol w:w="994"/>
        <w:gridCol w:w="1174"/>
        <w:gridCol w:w="1174"/>
        <w:gridCol w:w="1174"/>
        <w:gridCol w:w="1175"/>
        <w:gridCol w:w="1174"/>
        <w:gridCol w:w="1174"/>
        <w:gridCol w:w="1459"/>
      </w:tblGrid>
      <w:tr w:rsidR="006859EE" w:rsidRPr="00312D6D" w14:paraId="66FD1195" w14:textId="77777777" w:rsidTr="00E95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FBBA8E5" w14:textId="77777777" w:rsidR="006859EE" w:rsidRPr="00312D6D" w:rsidRDefault="006859EE" w:rsidP="00E95BA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Cut-off</w:t>
            </w:r>
            <w:r w:rsidRPr="00312D6D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D4B36B3" w14:textId="77777777" w:rsidR="006859EE" w:rsidRPr="00312D6D" w:rsidRDefault="006859EE" w:rsidP="00E95B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S (%)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97E653D" w14:textId="77777777" w:rsidR="006859EE" w:rsidRPr="00312D6D" w:rsidRDefault="006859EE" w:rsidP="00E95B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E (%)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0FECAE0" w14:textId="77777777" w:rsidR="006859EE" w:rsidRPr="00312D6D" w:rsidRDefault="006859EE" w:rsidP="00E95B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PPV (%)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9B9B4A3" w14:textId="77777777" w:rsidR="006859EE" w:rsidRPr="00312D6D" w:rsidRDefault="006859EE" w:rsidP="00E95B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NPV (%)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453B312" w14:textId="77777777" w:rsidR="006859EE" w:rsidRPr="00312D6D" w:rsidRDefault="006859EE" w:rsidP="00E95B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LR</w:t>
            </w:r>
            <w:r w:rsidRPr="00312D6D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A09A762" w14:textId="77777777" w:rsidR="006859EE" w:rsidRPr="00312D6D" w:rsidRDefault="006859EE" w:rsidP="00E95B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LR</w:t>
            </w:r>
            <w:r w:rsidRPr="00312D6D">
              <w:rPr>
                <w:rFonts w:eastAsia="Calibri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F673F87" w14:textId="77777777" w:rsidR="006859EE" w:rsidRPr="00312D6D" w:rsidRDefault="006859EE" w:rsidP="00E95B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AUC</w:t>
            </w:r>
          </w:p>
        </w:tc>
      </w:tr>
      <w:tr w:rsidR="006859EE" w:rsidRPr="00312D6D" w14:paraId="55DB4D8E" w14:textId="77777777" w:rsidTr="00E95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5985E91" w14:textId="77777777" w:rsidR="006859EE" w:rsidRPr="00312D6D" w:rsidRDefault="006859EE" w:rsidP="00E95BA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i/>
                <w:iCs/>
                <w:color w:val="000000" w:themeColor="text1"/>
                <w:sz w:val="20"/>
                <w:szCs w:val="20"/>
              </w:rPr>
              <w:t xml:space="preserve">≤ </w:t>
            </w: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6,233.2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170A790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96.9</w:t>
            </w:r>
          </w:p>
          <w:p w14:paraId="29D8EC59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(91.3</w:t>
            </w:r>
            <w:r w:rsidRPr="00312D6D">
              <w:rPr>
                <w:rFonts w:eastAsia="Calibri"/>
                <w:sz w:val="20"/>
                <w:szCs w:val="20"/>
              </w:rPr>
              <w:t>–</w:t>
            </w: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98.3)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1EFCC2E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60</w:t>
            </w:r>
          </w:p>
          <w:p w14:paraId="6778BCE0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(53.6</w:t>
            </w:r>
            <w:r w:rsidRPr="00312D6D">
              <w:rPr>
                <w:rFonts w:eastAsia="Calibri"/>
                <w:sz w:val="20"/>
                <w:szCs w:val="20"/>
              </w:rPr>
              <w:t>–</w:t>
            </w: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66-1)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DF2D81D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57.6</w:t>
            </w:r>
          </w:p>
          <w:p w14:paraId="085988E3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(51</w:t>
            </w:r>
            <w:r w:rsidRPr="00312D6D">
              <w:rPr>
                <w:rFonts w:eastAsia="Calibri"/>
                <w:sz w:val="20"/>
                <w:szCs w:val="20"/>
              </w:rPr>
              <w:t>–</w:t>
            </w: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64)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DE5105A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96.5</w:t>
            </w:r>
          </w:p>
          <w:p w14:paraId="07B14D20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(92.1</w:t>
            </w:r>
            <w:r w:rsidRPr="00312D6D">
              <w:rPr>
                <w:rFonts w:eastAsia="Calibri"/>
                <w:sz w:val="20"/>
                <w:szCs w:val="20"/>
              </w:rPr>
              <w:t>–</w:t>
            </w: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98.5)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7E884FD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2.40</w:t>
            </w:r>
          </w:p>
          <w:p w14:paraId="6E42B8DF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(2.04</w:t>
            </w:r>
            <w:r w:rsidRPr="00312D6D">
              <w:rPr>
                <w:rFonts w:eastAsia="Calibri"/>
                <w:sz w:val="20"/>
                <w:szCs w:val="20"/>
              </w:rPr>
              <w:t>–</w:t>
            </w: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2.83)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0BB307C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0.06</w:t>
            </w:r>
          </w:p>
          <w:p w14:paraId="783FC70E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(0.03</w:t>
            </w:r>
            <w:r w:rsidRPr="00312D6D">
              <w:rPr>
                <w:rFonts w:eastAsia="Calibri"/>
                <w:sz w:val="20"/>
                <w:szCs w:val="20"/>
              </w:rPr>
              <w:t>–</w:t>
            </w: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0.15)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1C46543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0.848</w:t>
            </w:r>
          </w:p>
          <w:p w14:paraId="266D9AE0" w14:textId="77777777" w:rsidR="006859EE" w:rsidRPr="00312D6D" w:rsidRDefault="006859EE" w:rsidP="00E9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(0.810</w:t>
            </w:r>
            <w:r w:rsidRPr="00312D6D">
              <w:rPr>
                <w:rFonts w:eastAsia="Calibri"/>
                <w:sz w:val="20"/>
                <w:szCs w:val="20"/>
              </w:rPr>
              <w:t>–</w:t>
            </w:r>
            <w:r w:rsidRPr="00312D6D">
              <w:rPr>
                <w:rFonts w:eastAsia="Calibri"/>
                <w:color w:val="000000" w:themeColor="text1"/>
                <w:sz w:val="20"/>
                <w:szCs w:val="20"/>
              </w:rPr>
              <w:t>0.886)</w:t>
            </w:r>
          </w:p>
        </w:tc>
      </w:tr>
    </w:tbl>
    <w:p w14:paraId="593B13AE" w14:textId="77777777" w:rsidR="006859EE" w:rsidRPr="00312D6D" w:rsidRDefault="006859EE" w:rsidP="006859EE">
      <w:pPr>
        <w:pStyle w:val="NoSpacing"/>
        <w:spacing w:after="200" w:line="48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312D6D">
        <w:rPr>
          <w:rFonts w:ascii="Times New Roman" w:hAnsi="Times New Roman"/>
          <w:color w:val="000000" w:themeColor="text1"/>
          <w:sz w:val="20"/>
          <w:szCs w:val="20"/>
        </w:rPr>
        <w:t xml:space="preserve">Data are presented as percentages and 95% confidence intervals. </w:t>
      </w:r>
      <w:r w:rsidRPr="00312D6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*</w:t>
      </w:r>
      <w:r w:rsidRPr="00312D6D">
        <w:rPr>
          <w:rFonts w:ascii="Times New Roman" w:hAnsi="Times New Roman"/>
          <w:color w:val="000000" w:themeColor="text1"/>
          <w:sz w:val="20"/>
          <w:szCs w:val="20"/>
        </w:rPr>
        <w:t>Calprotectin levels are expressed in ng/</w:t>
      </w:r>
      <w:proofErr w:type="spellStart"/>
      <w:r w:rsidRPr="00312D6D">
        <w:rPr>
          <w:rFonts w:ascii="Times New Roman" w:hAnsi="Times New Roman"/>
          <w:color w:val="000000" w:themeColor="text1"/>
          <w:sz w:val="20"/>
          <w:szCs w:val="20"/>
        </w:rPr>
        <w:t>mL.</w:t>
      </w:r>
      <w:proofErr w:type="spellEnd"/>
    </w:p>
    <w:p w14:paraId="4A6EE4E9" w14:textId="77777777" w:rsidR="006859EE" w:rsidRPr="00312D6D" w:rsidRDefault="006859EE" w:rsidP="006859EE">
      <w:pPr>
        <w:pStyle w:val="NoSpacing"/>
        <w:spacing w:after="200" w:line="48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312D6D">
        <w:rPr>
          <w:rFonts w:ascii="Times New Roman" w:hAnsi="Times New Roman"/>
          <w:color w:val="000000" w:themeColor="text1"/>
          <w:sz w:val="20"/>
          <w:szCs w:val="20"/>
        </w:rPr>
        <w:t>S = sensitivity; E = specificity; PPV = positive predictive value, NPV = negative predictive value, LR</w:t>
      </w:r>
      <w:r w:rsidRPr="00312D6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+</w:t>
      </w:r>
      <w:r w:rsidRPr="00312D6D">
        <w:rPr>
          <w:rFonts w:ascii="Times New Roman" w:hAnsi="Times New Roman"/>
          <w:color w:val="000000" w:themeColor="text1"/>
          <w:sz w:val="20"/>
          <w:szCs w:val="20"/>
        </w:rPr>
        <w:t xml:space="preserve"> = positive likelihood ratio, LR</w:t>
      </w:r>
      <w:r w:rsidRPr="00312D6D">
        <w:rPr>
          <w:rFonts w:ascii="Times New Roman" w:hAnsi="Times New Roman"/>
          <w:sz w:val="20"/>
          <w:szCs w:val="20"/>
          <w:vertAlign w:val="superscript"/>
        </w:rPr>
        <w:t>–</w:t>
      </w:r>
      <w:r w:rsidRPr="00312D6D">
        <w:rPr>
          <w:rFonts w:ascii="Times New Roman" w:hAnsi="Times New Roman"/>
          <w:color w:val="000000" w:themeColor="text1"/>
          <w:sz w:val="20"/>
          <w:szCs w:val="20"/>
        </w:rPr>
        <w:t xml:space="preserve"> = negative likelihood ratio, AUC = area under the curve.</w:t>
      </w:r>
    </w:p>
    <w:p w14:paraId="462C40EF" w14:textId="77777777" w:rsidR="00C86FE3" w:rsidRDefault="00C86FE3"/>
    <w:sectPr w:rsidR="00C86FE3">
      <w:footerReference w:type="default" r:id="rId7"/>
      <w:pgSz w:w="11906" w:h="16838"/>
      <w:pgMar w:top="1134" w:right="1134" w:bottom="1134" w:left="1134" w:header="0" w:footer="72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DA3AE" w14:textId="77777777" w:rsidR="003A3F62" w:rsidRDefault="003A3F62">
      <w:r>
        <w:separator/>
      </w:r>
    </w:p>
  </w:endnote>
  <w:endnote w:type="continuationSeparator" w:id="0">
    <w:p w14:paraId="57330409" w14:textId="77777777" w:rsidR="003A3F62" w:rsidRDefault="003A3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altName w:val="Cambria Math"/>
    <w:charset w:val="00"/>
    <w:family w:val="roman"/>
    <w:pitch w:val="variable"/>
    <w:sig w:usb0="00000001" w:usb1="02000000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Títulos en alf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B057A" w14:textId="77777777" w:rsidR="00E70AEF" w:rsidRPr="00701252" w:rsidRDefault="00312D6D">
    <w:pPr>
      <w:pStyle w:val="Footer"/>
      <w:ind w:right="360"/>
    </w:pPr>
    <w:r w:rsidRPr="00701252">
      <w:rPr>
        <w:noProof/>
        <w:lang w:val="es-ES" w:eastAsia="es-E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9697EDC" wp14:editId="1F349A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None/>
              <wp:docPr id="1" name="Marco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1B508B4C" w14:textId="11933351" w:rsidR="00E70AEF" w:rsidRDefault="00312D6D"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8C0F1C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697EDC" id="_x0000_t202" coordsize="21600,21600" o:spt="202" path="m,l,21600r21600,l21600,xe">
              <v:stroke joinstyle="miter"/>
              <v:path gradientshapeok="t" o:connecttype="rect"/>
            </v:shapetype>
            <v:shape id="Marco1" o:spid="_x0000_s1026" type="#_x0000_t202" style="position:absolute;margin-left:-39.15pt;margin-top:.05pt;width:12.05pt;height:13.8pt;z-index: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" stroked="f">
              <v:fill opacity="0"/>
              <v:textbox style="mso-fit-shape-to-text:t" inset="0,0,0,0">
                <w:txbxContent>
                  <w:p w14:paraId="1B508B4C" w14:textId="11933351" w:rsidR="00E70AEF" w:rsidRDefault="00312D6D">
                    <w:pPr>
                      <w:pStyle w:val="Piedepgina"/>
                      <w:rPr>
                        <w:rStyle w:val="Nmerodepgina"/>
                      </w:rPr>
                    </w:pPr>
                    <w:r>
                      <w:rPr>
                        <w:rStyle w:val="Nmerodepgina"/>
                      </w:rPr>
                      <w:fldChar w:fldCharType="begin"/>
                    </w:r>
                    <w:r>
                      <w:rPr>
                        <w:rStyle w:val="Nmerodepgina"/>
                      </w:rPr>
                      <w:instrText>PAGE</w:instrText>
                    </w:r>
                    <w:r>
                      <w:rPr>
                        <w:rStyle w:val="Nmerodepgina"/>
                      </w:rPr>
                      <w:fldChar w:fldCharType="separate"/>
                    </w:r>
                    <w:r w:rsidR="008C0F1C">
                      <w:rPr>
                        <w:rStyle w:val="Nmerodepgina"/>
                        <w:noProof/>
                      </w:rPr>
                      <w:t>1</w:t>
                    </w:r>
                    <w:r>
                      <w:rPr>
                        <w:rStyle w:val="Nmerodepgin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AE646" w14:textId="77777777" w:rsidR="003A3F62" w:rsidRDefault="003A3F62">
      <w:r>
        <w:separator/>
      </w:r>
    </w:p>
  </w:footnote>
  <w:footnote w:type="continuationSeparator" w:id="0">
    <w:p w14:paraId="0F421778" w14:textId="77777777" w:rsidR="003A3F62" w:rsidRDefault="003A3F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324F15"/>
    <w:multiLevelType w:val="multilevel"/>
    <w:tmpl w:val="6CD8348E"/>
    <w:lvl w:ilvl="0">
      <w:start w:val="1"/>
      <w:numFmt w:val="upperLetter"/>
      <w:lvlText w:val="%1."/>
      <w:lvlJc w:val="left"/>
      <w:pPr>
        <w:ind w:left="510" w:hanging="340"/>
      </w:pPr>
      <w:rPr>
        <w:rFonts w:hint="default"/>
        <w:i w:val="0"/>
        <w:iCs w:val="0"/>
      </w:rPr>
    </w:lvl>
    <w:lvl w:ilvl="1">
      <w:start w:val="1"/>
      <w:numFmt w:val="decimal"/>
      <w:lvlText w:val="%2."/>
      <w:lvlJc w:val="left"/>
      <w:pPr>
        <w:ind w:left="794" w:hanging="340"/>
      </w:pPr>
      <w:rPr>
        <w:rFonts w:ascii="Baskerville" w:hAnsi="Baskerville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2.%3"/>
      <w:lvlJc w:val="left"/>
      <w:pPr>
        <w:ind w:left="1077" w:hanging="340"/>
      </w:pPr>
      <w:rPr>
        <w:rFonts w:ascii="Baskerville" w:hAnsi="Baskerville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2.%3.%4"/>
      <w:lvlJc w:val="left"/>
      <w:pPr>
        <w:ind w:left="1247" w:hanging="340"/>
      </w:pPr>
      <w:rPr>
        <w:rFonts w:ascii="Baskerville" w:hAnsi="Baskerville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2.%3.%4.%5"/>
      <w:lvlJc w:val="left"/>
      <w:pPr>
        <w:ind w:left="1418" w:firstLine="56"/>
      </w:pPr>
      <w:rPr>
        <w:rFonts w:ascii="Baskerville" w:hAnsi="Baskerville" w:hint="default"/>
        <w:b/>
        <w:i w:val="0"/>
        <w:sz w:val="24"/>
      </w:rPr>
    </w:lvl>
    <w:lvl w:ilvl="5">
      <w:start w:val="1"/>
      <w:numFmt w:val="decimal"/>
      <w:isLgl/>
      <w:lvlText w:val="%2.%3.%4.%5.%6"/>
      <w:lvlJc w:val="left"/>
      <w:pPr>
        <w:ind w:left="1531" w:hanging="340"/>
      </w:pPr>
      <w:rPr>
        <w:rFonts w:ascii="Baskerville" w:hAnsi="Baskerville" w:hint="default"/>
        <w:b/>
        <w:i w:val="0"/>
        <w:sz w:val="24"/>
      </w:rPr>
    </w:lvl>
    <w:lvl w:ilvl="6">
      <w:start w:val="1"/>
      <w:numFmt w:val="decimal"/>
      <w:isLgl/>
      <w:lvlText w:val="%6.%7.%2.%3.%4.%5"/>
      <w:lvlJc w:val="left"/>
      <w:pPr>
        <w:ind w:left="1701" w:hanging="340"/>
      </w:pPr>
      <w:rPr>
        <w:rFonts w:ascii="Baskerville" w:hAnsi="Baskerville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76E271D"/>
    <w:multiLevelType w:val="multilevel"/>
    <w:tmpl w:val="13D089EE"/>
    <w:lvl w:ilvl="0">
      <w:start w:val="1"/>
      <w:numFmt w:val="upperLetter"/>
      <w:lvlText w:val="%1."/>
      <w:lvlJc w:val="left"/>
      <w:pPr>
        <w:ind w:left="814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454" w:firstLine="0"/>
      </w:pPr>
      <w:rPr>
        <w:rFonts w:ascii="Baskerville" w:hAnsi="Baskerville" w:hint="default"/>
        <w:b/>
        <w:i w:val="0"/>
        <w:sz w:val="28"/>
      </w:rPr>
    </w:lvl>
    <w:lvl w:ilvl="2">
      <w:start w:val="1"/>
      <w:numFmt w:val="lowerLetter"/>
      <w:lvlText w:val="(%3)"/>
      <w:lvlJc w:val="left"/>
      <w:pPr>
        <w:ind w:left="1174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1318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462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606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750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894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038" w:hanging="144"/>
      </w:pPr>
      <w:rPr>
        <w:rFonts w:hint="default"/>
      </w:rPr>
    </w:lvl>
  </w:abstractNum>
  <w:abstractNum w:abstractNumId="2" w15:restartNumberingAfterBreak="0">
    <w:nsid w:val="67BE31E8"/>
    <w:multiLevelType w:val="multilevel"/>
    <w:tmpl w:val="B2DAF528"/>
    <w:name w:val="Tesis Nueva7"/>
    <w:lvl w:ilvl="0">
      <w:start w:val="1"/>
      <w:numFmt w:val="upperLetter"/>
      <w:lvlText w:val="%1."/>
      <w:lvlJc w:val="left"/>
      <w:pPr>
        <w:ind w:left="510" w:hanging="340"/>
      </w:pPr>
      <w:rPr>
        <w:rFonts w:hint="default"/>
        <w:i w:val="0"/>
        <w:iCs w:val="0"/>
      </w:rPr>
    </w:lvl>
    <w:lvl w:ilvl="1">
      <w:start w:val="1"/>
      <w:numFmt w:val="upperRoman"/>
      <w:lvlText w:val="%2."/>
      <w:lvlJc w:val="left"/>
      <w:pPr>
        <w:ind w:left="794" w:hanging="340"/>
      </w:pPr>
      <w:rPr>
        <w:rFonts w:ascii="Baskerville" w:hAnsi="Baskerville" w:hint="default"/>
        <w:b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2.%3"/>
      <w:lvlJc w:val="left"/>
      <w:pPr>
        <w:ind w:left="1077" w:hanging="340"/>
      </w:pPr>
      <w:rPr>
        <w:rFonts w:ascii="Baskerville" w:hAnsi="Baskerville" w:hint="default"/>
        <w:b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2.%3.%4"/>
      <w:lvlJc w:val="left"/>
      <w:pPr>
        <w:ind w:left="1247" w:hanging="340"/>
      </w:pPr>
      <w:rPr>
        <w:rFonts w:ascii="Baskerville" w:hAnsi="Baskerville" w:hint="default"/>
        <w:b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2.%3.%4.%5"/>
      <w:lvlJc w:val="left"/>
      <w:pPr>
        <w:ind w:left="1418" w:firstLine="56"/>
      </w:pPr>
      <w:rPr>
        <w:rFonts w:ascii="Baskerville" w:hAnsi="Baskerville" w:hint="default"/>
        <w:b/>
        <w:i w:val="0"/>
        <w:sz w:val="24"/>
      </w:rPr>
    </w:lvl>
    <w:lvl w:ilvl="5">
      <w:start w:val="1"/>
      <w:numFmt w:val="decimal"/>
      <w:isLgl/>
      <w:lvlText w:val="%2.%3.%4.%5.%6"/>
      <w:lvlJc w:val="left"/>
      <w:pPr>
        <w:ind w:left="1531" w:hanging="340"/>
      </w:pPr>
      <w:rPr>
        <w:rFonts w:ascii="Baskerville" w:hAnsi="Baskerville" w:hint="default"/>
        <w:b/>
        <w:i w:val="0"/>
        <w:sz w:val="24"/>
      </w:rPr>
    </w:lvl>
    <w:lvl w:ilvl="6">
      <w:start w:val="1"/>
      <w:numFmt w:val="decimal"/>
      <w:isLgl/>
      <w:lvlText w:val="%6.%7.%2.%3.%4.%5"/>
      <w:lvlJc w:val="left"/>
      <w:pPr>
        <w:ind w:left="1701" w:hanging="340"/>
      </w:pPr>
      <w:rPr>
        <w:rFonts w:ascii="Baskerville" w:hAnsi="Baskerville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75905BD4"/>
    <w:multiLevelType w:val="multilevel"/>
    <w:tmpl w:val="FE5CDE56"/>
    <w:lvl w:ilvl="0">
      <w:start w:val="1"/>
      <w:numFmt w:val="upperLetter"/>
      <w:pStyle w:val="Heading1"/>
      <w:lvlText w:val="%1. "/>
      <w:lvlJc w:val="left"/>
      <w:pPr>
        <w:ind w:left="563" w:firstLine="0"/>
      </w:pPr>
      <w:rPr>
        <w:rFonts w:ascii="Baskerville" w:hAnsi="Baskerville" w:hint="default"/>
        <w:b/>
        <w:i/>
        <w:color w:val="44546A" w:themeColor="text2"/>
        <w:sz w:val="28"/>
      </w:rPr>
    </w:lvl>
    <w:lvl w:ilvl="1">
      <w:start w:val="1"/>
      <w:numFmt w:val="decimal"/>
      <w:pStyle w:val="Heading2"/>
      <w:lvlText w:val="%2."/>
      <w:lvlJc w:val="left"/>
      <w:pPr>
        <w:ind w:left="563" w:firstLine="0"/>
      </w:pPr>
      <w:rPr>
        <w:rFonts w:ascii="Baskerville" w:hAnsi="Baskerville" w:hint="default"/>
        <w:b/>
        <w:i w:val="0"/>
        <w:sz w:val="28"/>
      </w:rPr>
    </w:lvl>
    <w:lvl w:ilvl="2">
      <w:start w:val="1"/>
      <w:numFmt w:val="decimal"/>
      <w:lvlText w:val="%2.%3."/>
      <w:lvlJc w:val="left"/>
      <w:pPr>
        <w:ind w:left="1283" w:hanging="432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2.%3.%4."/>
      <w:lvlJc w:val="right"/>
      <w:pPr>
        <w:ind w:left="1427" w:hanging="144"/>
      </w:pPr>
      <w:rPr>
        <w:rFonts w:ascii="Baskerville" w:hAnsi="Baskerville" w:hint="default"/>
        <w:b/>
        <w:i w:val="0"/>
        <w:sz w:val="24"/>
      </w:rPr>
    </w:lvl>
    <w:lvl w:ilvl="4">
      <w:start w:val="1"/>
      <w:numFmt w:val="decimal"/>
      <w:lvlText w:val="%5)"/>
      <w:lvlJc w:val="left"/>
      <w:pPr>
        <w:ind w:left="1571" w:hanging="432"/>
      </w:pPr>
      <w:rPr>
        <w:rFonts w:hint="default"/>
      </w:rPr>
    </w:lvl>
    <w:lvl w:ilvl="5">
      <w:start w:val="1"/>
      <w:numFmt w:val="lowerLetter"/>
      <w:pStyle w:val="Heading6"/>
      <w:lvlText w:val="%6)"/>
      <w:lvlJc w:val="left"/>
      <w:pPr>
        <w:ind w:left="1715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859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03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47" w:hanging="144"/>
      </w:pPr>
      <w:rPr>
        <w:rFonts w:hint="default"/>
      </w:rPr>
    </w:lvl>
  </w:abstractNum>
  <w:abstractNum w:abstractNumId="4" w15:restartNumberingAfterBreak="0">
    <w:nsid w:val="7E87637F"/>
    <w:multiLevelType w:val="multilevel"/>
    <w:tmpl w:val="786EB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2"/>
  </w:num>
  <w:num w:numId="8">
    <w:abstractNumId w:val="1"/>
  </w:num>
  <w:num w:numId="9">
    <w:abstractNumId w:val="1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9EE"/>
    <w:rsid w:val="00000F75"/>
    <w:rsid w:val="000048C2"/>
    <w:rsid w:val="00016CE0"/>
    <w:rsid w:val="00037F69"/>
    <w:rsid w:val="0004123E"/>
    <w:rsid w:val="00041F5C"/>
    <w:rsid w:val="000506A6"/>
    <w:rsid w:val="00062913"/>
    <w:rsid w:val="00093AFF"/>
    <w:rsid w:val="000A1DE2"/>
    <w:rsid w:val="000A4F58"/>
    <w:rsid w:val="000A5016"/>
    <w:rsid w:val="000B247F"/>
    <w:rsid w:val="000B7B70"/>
    <w:rsid w:val="000C4472"/>
    <w:rsid w:val="000E744B"/>
    <w:rsid w:val="000F1E75"/>
    <w:rsid w:val="000F24EC"/>
    <w:rsid w:val="00105D2F"/>
    <w:rsid w:val="0010706C"/>
    <w:rsid w:val="00110D5D"/>
    <w:rsid w:val="00112881"/>
    <w:rsid w:val="001244E4"/>
    <w:rsid w:val="001347A4"/>
    <w:rsid w:val="00146734"/>
    <w:rsid w:val="00156BB9"/>
    <w:rsid w:val="001614BC"/>
    <w:rsid w:val="00194983"/>
    <w:rsid w:val="001B68A2"/>
    <w:rsid w:val="001C5290"/>
    <w:rsid w:val="001D1660"/>
    <w:rsid w:val="001D5A28"/>
    <w:rsid w:val="001E16AB"/>
    <w:rsid w:val="001E780E"/>
    <w:rsid w:val="001F0A0E"/>
    <w:rsid w:val="001F171B"/>
    <w:rsid w:val="001F7FC8"/>
    <w:rsid w:val="00207888"/>
    <w:rsid w:val="002149AD"/>
    <w:rsid w:val="00215A12"/>
    <w:rsid w:val="00223329"/>
    <w:rsid w:val="002259B6"/>
    <w:rsid w:val="002325D7"/>
    <w:rsid w:val="00242994"/>
    <w:rsid w:val="002431E9"/>
    <w:rsid w:val="00285A5A"/>
    <w:rsid w:val="00292F8D"/>
    <w:rsid w:val="00296636"/>
    <w:rsid w:val="002A51CE"/>
    <w:rsid w:val="002B7139"/>
    <w:rsid w:val="002D358C"/>
    <w:rsid w:val="002E0793"/>
    <w:rsid w:val="002E20C1"/>
    <w:rsid w:val="002E600E"/>
    <w:rsid w:val="002E61A8"/>
    <w:rsid w:val="002F0D57"/>
    <w:rsid w:val="002F10BB"/>
    <w:rsid w:val="002F65ED"/>
    <w:rsid w:val="00300FE5"/>
    <w:rsid w:val="00312D6D"/>
    <w:rsid w:val="0031403B"/>
    <w:rsid w:val="00324D84"/>
    <w:rsid w:val="00325602"/>
    <w:rsid w:val="00327D9E"/>
    <w:rsid w:val="003323F4"/>
    <w:rsid w:val="00335F6A"/>
    <w:rsid w:val="003619FB"/>
    <w:rsid w:val="00374175"/>
    <w:rsid w:val="0037502E"/>
    <w:rsid w:val="0037777A"/>
    <w:rsid w:val="0038536A"/>
    <w:rsid w:val="003A3F62"/>
    <w:rsid w:val="003A681D"/>
    <w:rsid w:val="003A7404"/>
    <w:rsid w:val="003B48CC"/>
    <w:rsid w:val="003B4C38"/>
    <w:rsid w:val="003B67D9"/>
    <w:rsid w:val="003C0B20"/>
    <w:rsid w:val="003D07AE"/>
    <w:rsid w:val="003D171A"/>
    <w:rsid w:val="003F03B0"/>
    <w:rsid w:val="003F2D64"/>
    <w:rsid w:val="003F308D"/>
    <w:rsid w:val="00410056"/>
    <w:rsid w:val="004143F8"/>
    <w:rsid w:val="004208DF"/>
    <w:rsid w:val="00430ED5"/>
    <w:rsid w:val="00432D4A"/>
    <w:rsid w:val="00436652"/>
    <w:rsid w:val="004370B2"/>
    <w:rsid w:val="00447037"/>
    <w:rsid w:val="00453897"/>
    <w:rsid w:val="00457629"/>
    <w:rsid w:val="00467D8A"/>
    <w:rsid w:val="00475198"/>
    <w:rsid w:val="004762C0"/>
    <w:rsid w:val="00477E97"/>
    <w:rsid w:val="00494BEF"/>
    <w:rsid w:val="004A58BB"/>
    <w:rsid w:val="004B38CB"/>
    <w:rsid w:val="004C1647"/>
    <w:rsid w:val="004D3C38"/>
    <w:rsid w:val="004D43BC"/>
    <w:rsid w:val="004D7B27"/>
    <w:rsid w:val="004E4CCE"/>
    <w:rsid w:val="004F2089"/>
    <w:rsid w:val="00501F69"/>
    <w:rsid w:val="00502492"/>
    <w:rsid w:val="0053030E"/>
    <w:rsid w:val="0053092F"/>
    <w:rsid w:val="0053257D"/>
    <w:rsid w:val="00535A75"/>
    <w:rsid w:val="0053602B"/>
    <w:rsid w:val="005427EF"/>
    <w:rsid w:val="0054609C"/>
    <w:rsid w:val="00566179"/>
    <w:rsid w:val="00577182"/>
    <w:rsid w:val="00582122"/>
    <w:rsid w:val="005A3B35"/>
    <w:rsid w:val="005B3C62"/>
    <w:rsid w:val="005B62FD"/>
    <w:rsid w:val="005C110A"/>
    <w:rsid w:val="005C5A52"/>
    <w:rsid w:val="005D0351"/>
    <w:rsid w:val="005D3AC4"/>
    <w:rsid w:val="005E7D86"/>
    <w:rsid w:val="00630B29"/>
    <w:rsid w:val="006479AF"/>
    <w:rsid w:val="00663C09"/>
    <w:rsid w:val="006670CD"/>
    <w:rsid w:val="006859EE"/>
    <w:rsid w:val="00687D04"/>
    <w:rsid w:val="00692A5B"/>
    <w:rsid w:val="006930FB"/>
    <w:rsid w:val="006A003B"/>
    <w:rsid w:val="006A52CC"/>
    <w:rsid w:val="006B2394"/>
    <w:rsid w:val="006C104D"/>
    <w:rsid w:val="006C7782"/>
    <w:rsid w:val="006C7A21"/>
    <w:rsid w:val="006D1E1B"/>
    <w:rsid w:val="006E0BEB"/>
    <w:rsid w:val="006E3699"/>
    <w:rsid w:val="006E6C3E"/>
    <w:rsid w:val="00711EBF"/>
    <w:rsid w:val="00720893"/>
    <w:rsid w:val="007212C3"/>
    <w:rsid w:val="00726166"/>
    <w:rsid w:val="0073080A"/>
    <w:rsid w:val="00731515"/>
    <w:rsid w:val="0073520B"/>
    <w:rsid w:val="0075094B"/>
    <w:rsid w:val="00756292"/>
    <w:rsid w:val="007579FD"/>
    <w:rsid w:val="00782933"/>
    <w:rsid w:val="007A2A38"/>
    <w:rsid w:val="007B0957"/>
    <w:rsid w:val="007B14C9"/>
    <w:rsid w:val="007B1A9A"/>
    <w:rsid w:val="007C09F6"/>
    <w:rsid w:val="007C352A"/>
    <w:rsid w:val="007D5A04"/>
    <w:rsid w:val="007E014D"/>
    <w:rsid w:val="007E022B"/>
    <w:rsid w:val="007E0B77"/>
    <w:rsid w:val="007F5C51"/>
    <w:rsid w:val="008123D4"/>
    <w:rsid w:val="00813443"/>
    <w:rsid w:val="0081797C"/>
    <w:rsid w:val="008232BF"/>
    <w:rsid w:val="00842715"/>
    <w:rsid w:val="008453C3"/>
    <w:rsid w:val="0085326F"/>
    <w:rsid w:val="00862842"/>
    <w:rsid w:val="0086508E"/>
    <w:rsid w:val="0089257F"/>
    <w:rsid w:val="008928E2"/>
    <w:rsid w:val="008A14DB"/>
    <w:rsid w:val="008B726D"/>
    <w:rsid w:val="008C0F1C"/>
    <w:rsid w:val="008C5B8A"/>
    <w:rsid w:val="008C73D2"/>
    <w:rsid w:val="008D05B0"/>
    <w:rsid w:val="008D2A6A"/>
    <w:rsid w:val="008D2DCE"/>
    <w:rsid w:val="008D3C65"/>
    <w:rsid w:val="008F3232"/>
    <w:rsid w:val="008F3851"/>
    <w:rsid w:val="008F4589"/>
    <w:rsid w:val="0090286A"/>
    <w:rsid w:val="00913815"/>
    <w:rsid w:val="009352AC"/>
    <w:rsid w:val="00943203"/>
    <w:rsid w:val="009435B9"/>
    <w:rsid w:val="00956589"/>
    <w:rsid w:val="009671CA"/>
    <w:rsid w:val="009764D7"/>
    <w:rsid w:val="00980E4F"/>
    <w:rsid w:val="0098412F"/>
    <w:rsid w:val="00997BAB"/>
    <w:rsid w:val="009C2593"/>
    <w:rsid w:val="00A023AD"/>
    <w:rsid w:val="00A034E2"/>
    <w:rsid w:val="00A060DA"/>
    <w:rsid w:val="00A1501E"/>
    <w:rsid w:val="00A2588B"/>
    <w:rsid w:val="00A2638E"/>
    <w:rsid w:val="00A359E1"/>
    <w:rsid w:val="00A41CA9"/>
    <w:rsid w:val="00A46C59"/>
    <w:rsid w:val="00A46C72"/>
    <w:rsid w:val="00A6472D"/>
    <w:rsid w:val="00A74AB0"/>
    <w:rsid w:val="00A77826"/>
    <w:rsid w:val="00A81FE0"/>
    <w:rsid w:val="00A93B90"/>
    <w:rsid w:val="00A957B9"/>
    <w:rsid w:val="00AB006B"/>
    <w:rsid w:val="00AB0E6F"/>
    <w:rsid w:val="00AC6B05"/>
    <w:rsid w:val="00AD6432"/>
    <w:rsid w:val="00AE257A"/>
    <w:rsid w:val="00B05109"/>
    <w:rsid w:val="00B415E9"/>
    <w:rsid w:val="00B46FD0"/>
    <w:rsid w:val="00B661CF"/>
    <w:rsid w:val="00B80ED1"/>
    <w:rsid w:val="00B857F7"/>
    <w:rsid w:val="00BA0EB2"/>
    <w:rsid w:val="00BA1527"/>
    <w:rsid w:val="00BA6510"/>
    <w:rsid w:val="00BB2979"/>
    <w:rsid w:val="00BB5072"/>
    <w:rsid w:val="00BF42E4"/>
    <w:rsid w:val="00C03909"/>
    <w:rsid w:val="00C07D5E"/>
    <w:rsid w:val="00C12A5E"/>
    <w:rsid w:val="00C21DE4"/>
    <w:rsid w:val="00C40259"/>
    <w:rsid w:val="00C42E12"/>
    <w:rsid w:val="00C47C6A"/>
    <w:rsid w:val="00C65E8A"/>
    <w:rsid w:val="00C72691"/>
    <w:rsid w:val="00C73D5D"/>
    <w:rsid w:val="00C81246"/>
    <w:rsid w:val="00C829E3"/>
    <w:rsid w:val="00C86FE3"/>
    <w:rsid w:val="00C90F75"/>
    <w:rsid w:val="00C92CAE"/>
    <w:rsid w:val="00CB2971"/>
    <w:rsid w:val="00CB630D"/>
    <w:rsid w:val="00CB754A"/>
    <w:rsid w:val="00CC1926"/>
    <w:rsid w:val="00CC1B34"/>
    <w:rsid w:val="00CC1EB6"/>
    <w:rsid w:val="00CC234E"/>
    <w:rsid w:val="00CC4CB1"/>
    <w:rsid w:val="00CC5F33"/>
    <w:rsid w:val="00CD197E"/>
    <w:rsid w:val="00CD45BD"/>
    <w:rsid w:val="00CE15B9"/>
    <w:rsid w:val="00CF5BE6"/>
    <w:rsid w:val="00CF5FA7"/>
    <w:rsid w:val="00D00381"/>
    <w:rsid w:val="00D041C2"/>
    <w:rsid w:val="00D115F0"/>
    <w:rsid w:val="00D1161A"/>
    <w:rsid w:val="00D2289E"/>
    <w:rsid w:val="00D31417"/>
    <w:rsid w:val="00D42C69"/>
    <w:rsid w:val="00D46528"/>
    <w:rsid w:val="00D52293"/>
    <w:rsid w:val="00D679DC"/>
    <w:rsid w:val="00D8501E"/>
    <w:rsid w:val="00D901E0"/>
    <w:rsid w:val="00D90276"/>
    <w:rsid w:val="00D9647E"/>
    <w:rsid w:val="00DA1E50"/>
    <w:rsid w:val="00DC45DC"/>
    <w:rsid w:val="00DC5CA9"/>
    <w:rsid w:val="00DD258A"/>
    <w:rsid w:val="00DD4A52"/>
    <w:rsid w:val="00DD565C"/>
    <w:rsid w:val="00DE6A2E"/>
    <w:rsid w:val="00E10C95"/>
    <w:rsid w:val="00E21E9D"/>
    <w:rsid w:val="00E247C5"/>
    <w:rsid w:val="00E2787A"/>
    <w:rsid w:val="00E37339"/>
    <w:rsid w:val="00E41ABC"/>
    <w:rsid w:val="00E423CD"/>
    <w:rsid w:val="00E477D5"/>
    <w:rsid w:val="00E50EDE"/>
    <w:rsid w:val="00E63455"/>
    <w:rsid w:val="00E6559A"/>
    <w:rsid w:val="00E72271"/>
    <w:rsid w:val="00E75B03"/>
    <w:rsid w:val="00E75C82"/>
    <w:rsid w:val="00E81E38"/>
    <w:rsid w:val="00E86436"/>
    <w:rsid w:val="00E878B8"/>
    <w:rsid w:val="00E96E54"/>
    <w:rsid w:val="00EA21CE"/>
    <w:rsid w:val="00EA419E"/>
    <w:rsid w:val="00EB4817"/>
    <w:rsid w:val="00EB77D2"/>
    <w:rsid w:val="00ED3EF5"/>
    <w:rsid w:val="00EE5167"/>
    <w:rsid w:val="00EE5418"/>
    <w:rsid w:val="00EE677A"/>
    <w:rsid w:val="00F13E3C"/>
    <w:rsid w:val="00F23BE6"/>
    <w:rsid w:val="00F2726B"/>
    <w:rsid w:val="00F42C49"/>
    <w:rsid w:val="00F46ADE"/>
    <w:rsid w:val="00F52FA9"/>
    <w:rsid w:val="00F743B0"/>
    <w:rsid w:val="00F8091E"/>
    <w:rsid w:val="00F822E3"/>
    <w:rsid w:val="00F83FC5"/>
    <w:rsid w:val="00F87598"/>
    <w:rsid w:val="00F95910"/>
    <w:rsid w:val="00FA0143"/>
    <w:rsid w:val="00FA21C5"/>
    <w:rsid w:val="00FB0F82"/>
    <w:rsid w:val="00FB1F71"/>
    <w:rsid w:val="00FC3EB3"/>
    <w:rsid w:val="00FE24A6"/>
    <w:rsid w:val="00FE5196"/>
    <w:rsid w:val="00FE5247"/>
    <w:rsid w:val="00FE5DB0"/>
    <w:rsid w:val="00FF0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01370"/>
  <w15:chartTrackingRefBased/>
  <w15:docId w15:val="{3418146E-A71E-0442-8B69-937DB6B50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before="160" w:line="36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9EE"/>
    <w:pPr>
      <w:spacing w:before="0" w:line="240" w:lineRule="auto"/>
      <w:ind w:firstLine="0"/>
    </w:pPr>
    <w:rPr>
      <w:rFonts w:ascii="Times New Roman" w:eastAsia="Times New Roman" w:hAnsi="Times New Roman" w:cs="Times New Roman"/>
      <w:lang w:val="en-GB" w:eastAsia="es-ES_tradnl"/>
    </w:rPr>
  </w:style>
  <w:style w:type="paragraph" w:styleId="Heading1">
    <w:name w:val="heading 1"/>
    <w:basedOn w:val="Normal"/>
    <w:link w:val="Heading1Char"/>
    <w:autoRedefine/>
    <w:uiPriority w:val="9"/>
    <w:qFormat/>
    <w:rsid w:val="006E3699"/>
    <w:pPr>
      <w:numPr>
        <w:numId w:val="16"/>
      </w:numPr>
      <w:spacing w:before="100" w:beforeAutospacing="1" w:after="100" w:afterAutospacing="1" w:line="360" w:lineRule="auto"/>
      <w:jc w:val="both"/>
      <w:outlineLvl w:val="0"/>
    </w:pPr>
    <w:rPr>
      <w:rFonts w:ascii="Baskerville" w:hAnsi="Baskerville"/>
      <w:b/>
      <w:bCs/>
      <w:color w:val="44546A" w:themeColor="text2"/>
      <w:kern w:val="36"/>
      <w:szCs w:val="48"/>
      <w:lang w:val="es-ES" w:eastAsia="es-E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E3699"/>
    <w:pPr>
      <w:keepNext/>
      <w:keepLines/>
      <w:numPr>
        <w:ilvl w:val="1"/>
        <w:numId w:val="16"/>
      </w:numPr>
      <w:spacing w:before="200" w:after="200" w:line="360" w:lineRule="auto"/>
      <w:outlineLvl w:val="1"/>
    </w:pPr>
    <w:rPr>
      <w:rFonts w:ascii="Baskerville" w:eastAsiaTheme="majorEastAsia" w:hAnsi="Baskerville" w:cs="Times New Roman (Títulos en alf"/>
      <w:b/>
      <w:bCs/>
      <w:i/>
      <w:sz w:val="28"/>
      <w:szCs w:val="26"/>
      <w:lang w:val="es-ES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6E3699"/>
    <w:pPr>
      <w:numPr>
        <w:ilvl w:val="2"/>
        <w:numId w:val="17"/>
      </w:numPr>
      <w:spacing w:before="100" w:beforeAutospacing="1" w:after="100" w:afterAutospacing="1" w:line="360" w:lineRule="auto"/>
      <w:ind w:left="1283" w:hanging="432"/>
      <w:outlineLvl w:val="2"/>
    </w:pPr>
    <w:rPr>
      <w:rFonts w:ascii="Baskerville" w:hAnsi="Baskerville"/>
      <w:b/>
      <w:bCs/>
      <w:szCs w:val="27"/>
      <w:lang w:val="es-ES" w:eastAsia="es-ES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6E3699"/>
    <w:pPr>
      <w:numPr>
        <w:ilvl w:val="3"/>
        <w:numId w:val="16"/>
      </w:numPr>
      <w:spacing w:before="100" w:beforeAutospacing="1" w:after="100" w:afterAutospacing="1" w:line="360" w:lineRule="auto"/>
      <w:outlineLvl w:val="3"/>
    </w:pPr>
    <w:rPr>
      <w:rFonts w:ascii="Baskerville" w:hAnsi="Baskerville"/>
      <w:b/>
      <w:szCs w:val="27"/>
      <w:lang w:val="es-ES" w:eastAsia="es-ES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6E3699"/>
    <w:pPr>
      <w:keepNext/>
      <w:keepLines/>
      <w:numPr>
        <w:ilvl w:val="5"/>
        <w:numId w:val="16"/>
      </w:numPr>
      <w:spacing w:before="120" w:after="120" w:line="360" w:lineRule="auto"/>
      <w:outlineLvl w:val="5"/>
    </w:pPr>
    <w:rPr>
      <w:rFonts w:ascii="Baskerville" w:eastAsiaTheme="majorEastAsia" w:hAnsi="Baskerville" w:cs="Times New Roman (Títulos en alf"/>
      <w:b/>
      <w:iCs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DD4A52"/>
    <w:rPr>
      <w:rFonts w:ascii="Baskerville" w:eastAsiaTheme="majorEastAsia" w:hAnsi="Baskerville" w:cs="Times New Roman (Títulos en alf"/>
      <w:b/>
      <w:iCs/>
      <w:lang w:eastAsia="es-ES_tradnl"/>
    </w:rPr>
  </w:style>
  <w:style w:type="character" w:customStyle="1" w:styleId="Heading4Char">
    <w:name w:val="Heading 4 Char"/>
    <w:basedOn w:val="DefaultParagraphFont"/>
    <w:link w:val="Heading4"/>
    <w:uiPriority w:val="9"/>
    <w:rsid w:val="006E3699"/>
    <w:rPr>
      <w:rFonts w:ascii="Baskerville" w:eastAsia="Times New Roman" w:hAnsi="Baskerville" w:cs="Times New Roman"/>
      <w:b/>
      <w:szCs w:val="27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6E3699"/>
    <w:rPr>
      <w:rFonts w:ascii="Baskerville" w:eastAsia="Times New Roman" w:hAnsi="Baskerville" w:cs="Times New Roman"/>
      <w:b/>
      <w:bCs/>
      <w:szCs w:val="27"/>
      <w:lang w:eastAsia="es-ES"/>
    </w:rPr>
  </w:style>
  <w:style w:type="paragraph" w:customStyle="1" w:styleId="EstiloI">
    <w:name w:val="Estilo I"/>
    <w:basedOn w:val="Heading1"/>
    <w:autoRedefine/>
    <w:qFormat/>
    <w:rsid w:val="00DD4A52"/>
    <w:rPr>
      <w:b w:val="0"/>
      <w:bCs w:val="0"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6E3699"/>
    <w:rPr>
      <w:rFonts w:ascii="Baskerville" w:eastAsia="Times New Roman" w:hAnsi="Baskerville" w:cs="Times New Roman"/>
      <w:b/>
      <w:bCs/>
      <w:color w:val="44546A" w:themeColor="text2"/>
      <w:kern w:val="36"/>
      <w:szCs w:val="48"/>
      <w:lang w:eastAsia="es-ES"/>
    </w:rPr>
  </w:style>
  <w:style w:type="paragraph" w:customStyle="1" w:styleId="Estilo1">
    <w:name w:val="Estilo1"/>
    <w:qFormat/>
    <w:rsid w:val="006E3699"/>
    <w:pPr>
      <w:ind w:firstLine="0"/>
    </w:pPr>
    <w:rPr>
      <w:rFonts w:ascii="Baskerville" w:eastAsiaTheme="majorEastAsia" w:hAnsi="Baskerville" w:cs="Times New Roman (Títulos en alf"/>
      <w:b/>
      <w:bCs/>
      <w:color w:val="000000" w:themeColor="text1"/>
      <w:sz w:val="28"/>
      <w:szCs w:val="26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6E3699"/>
    <w:rPr>
      <w:rFonts w:ascii="Baskerville" w:eastAsiaTheme="majorEastAsia" w:hAnsi="Baskerville" w:cs="Times New Roman (Títulos en alf"/>
      <w:b/>
      <w:bCs/>
      <w:i/>
      <w:sz w:val="28"/>
      <w:szCs w:val="26"/>
      <w:lang w:eastAsia="es-ES_tradnl"/>
    </w:rPr>
  </w:style>
  <w:style w:type="character" w:customStyle="1" w:styleId="NoSpacingChar">
    <w:name w:val="No Spacing Char"/>
    <w:link w:val="NoSpacing"/>
    <w:uiPriority w:val="1"/>
    <w:qFormat/>
    <w:rsid w:val="006859EE"/>
    <w:rPr>
      <w:rFonts w:ascii="Calibri" w:eastAsia="Calibri" w:hAnsi="Calibri" w:cs="Times New Roman"/>
      <w:kern w:val="2"/>
      <w:sz w:val="22"/>
      <w:szCs w:val="22"/>
      <w:lang w:val="en-GB" w:bidi="hi-IN"/>
    </w:rPr>
  </w:style>
  <w:style w:type="character" w:customStyle="1" w:styleId="FooterChar">
    <w:name w:val="Footer Char"/>
    <w:link w:val="Footer"/>
    <w:uiPriority w:val="99"/>
    <w:qFormat/>
    <w:rsid w:val="006859EE"/>
    <w:rPr>
      <w:rFonts w:eastAsia="Times New Roman" w:cs="Times New Roman"/>
      <w:szCs w:val="21"/>
      <w:lang w:val="en-GB"/>
    </w:rPr>
  </w:style>
  <w:style w:type="character" w:styleId="PageNumber">
    <w:name w:val="page number"/>
    <w:uiPriority w:val="99"/>
    <w:semiHidden/>
    <w:unhideWhenUsed/>
    <w:qFormat/>
    <w:rsid w:val="006859EE"/>
    <w:rPr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qFormat/>
    <w:rsid w:val="006859EE"/>
    <w:rPr>
      <w:i/>
      <w:iCs/>
      <w:kern w:val="2"/>
      <w:lang w:val="en-GB" w:eastAsia="zh-CN" w:bidi="hi-IN"/>
    </w:rPr>
  </w:style>
  <w:style w:type="paragraph" w:styleId="Caption">
    <w:name w:val="caption"/>
    <w:basedOn w:val="Normal"/>
    <w:link w:val="CaptionChar"/>
    <w:uiPriority w:val="35"/>
    <w:qFormat/>
    <w:rsid w:val="006859EE"/>
    <w:pPr>
      <w:widowControl w:val="0"/>
      <w:suppressLineNumbers/>
      <w:suppressAutoHyphens/>
      <w:spacing w:before="120" w:after="120"/>
      <w:textAlignment w:val="baseline"/>
    </w:pPr>
    <w:rPr>
      <w:rFonts w:asciiTheme="minorHAnsi" w:eastAsiaTheme="minorHAnsi" w:hAnsiTheme="minorHAnsi" w:cstheme="minorBidi"/>
      <w:i/>
      <w:iCs/>
      <w:kern w:val="2"/>
      <w:lang w:eastAsia="zh-CN" w:bidi="hi-IN"/>
    </w:rPr>
  </w:style>
  <w:style w:type="paragraph" w:styleId="NoSpacing">
    <w:name w:val="No Spacing"/>
    <w:link w:val="NoSpacingChar"/>
    <w:uiPriority w:val="1"/>
    <w:qFormat/>
    <w:rsid w:val="006859EE"/>
    <w:pPr>
      <w:suppressAutoHyphens/>
      <w:spacing w:before="0" w:line="240" w:lineRule="auto"/>
      <w:ind w:firstLine="0"/>
      <w:textAlignment w:val="baseline"/>
    </w:pPr>
    <w:rPr>
      <w:rFonts w:ascii="Calibri" w:eastAsia="Calibri" w:hAnsi="Calibri" w:cs="Times New Roman"/>
      <w:kern w:val="2"/>
      <w:sz w:val="22"/>
      <w:szCs w:val="22"/>
      <w:lang w:val="en-GB" w:bidi="hi-IN"/>
    </w:rPr>
  </w:style>
  <w:style w:type="paragraph" w:styleId="Footer">
    <w:name w:val="footer"/>
    <w:basedOn w:val="Normal"/>
    <w:link w:val="FooterChar"/>
    <w:uiPriority w:val="99"/>
    <w:unhideWhenUsed/>
    <w:rsid w:val="006859EE"/>
    <w:pPr>
      <w:tabs>
        <w:tab w:val="center" w:pos="4419"/>
        <w:tab w:val="right" w:pos="8838"/>
      </w:tabs>
    </w:pPr>
    <w:rPr>
      <w:rFonts w:asciiTheme="minorHAnsi" w:hAnsiTheme="minorHAnsi"/>
      <w:szCs w:val="21"/>
      <w:lang w:eastAsia="en-US"/>
    </w:rPr>
  </w:style>
  <w:style w:type="character" w:customStyle="1" w:styleId="PiedepginaCar1">
    <w:name w:val="Pie de página Car1"/>
    <w:basedOn w:val="DefaultParagraphFont"/>
    <w:uiPriority w:val="99"/>
    <w:semiHidden/>
    <w:rsid w:val="006859EE"/>
    <w:rPr>
      <w:rFonts w:ascii="Times New Roman" w:eastAsia="Times New Roman" w:hAnsi="Times New Roman" w:cs="Times New Roman"/>
      <w:lang w:val="en-GB" w:eastAsia="es-ES_tradnl"/>
    </w:rPr>
  </w:style>
  <w:style w:type="table" w:customStyle="1" w:styleId="Tabladelista1clara13">
    <w:name w:val="Tabla de lista 1 clara13"/>
    <w:basedOn w:val="TableNormal"/>
    <w:uiPriority w:val="46"/>
    <w:rsid w:val="006859EE"/>
    <w:pPr>
      <w:suppressAutoHyphens/>
      <w:spacing w:before="0" w:line="240" w:lineRule="auto"/>
      <w:ind w:firstLine="0"/>
    </w:pPr>
    <w:rPr>
      <w:rFonts w:ascii="Times New Roman" w:eastAsia="SimSun" w:hAnsi="Times New Roman" w:cs="Mangal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N CASADO REY</dc:creator>
  <cp:keywords/>
  <dc:description/>
  <cp:lastModifiedBy>Vijayakumar A478</cp:lastModifiedBy>
  <cp:revision>3</cp:revision>
  <dcterms:created xsi:type="dcterms:W3CDTF">2021-05-25T09:12:00Z</dcterms:created>
  <dcterms:modified xsi:type="dcterms:W3CDTF">2021-06-03T10:56:00Z</dcterms:modified>
</cp:coreProperties>
</file>